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82B" w:rsidRPr="00DB4482" w:rsidRDefault="007F182B" w:rsidP="007F182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B4482">
        <w:rPr>
          <w:rFonts w:ascii="Times New Roman" w:hAnsi="Times New Roman" w:cs="Times New Roman"/>
          <w:b/>
          <w:sz w:val="24"/>
          <w:szCs w:val="24"/>
        </w:rPr>
        <w:t>Table S1.</w:t>
      </w:r>
      <w:r w:rsidRPr="00DB4482">
        <w:rPr>
          <w:rFonts w:ascii="Times New Roman" w:hAnsi="Times New Roman" w:cs="Times New Roman"/>
          <w:sz w:val="24"/>
          <w:szCs w:val="24"/>
        </w:rPr>
        <w:t xml:space="preserve"> Summary statistics of land cover classes in different buffer distances.</w:t>
      </w:r>
    </w:p>
    <w:tbl>
      <w:tblPr>
        <w:tblW w:w="7903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02"/>
        <w:gridCol w:w="1245"/>
        <w:gridCol w:w="800"/>
        <w:gridCol w:w="1145"/>
        <w:gridCol w:w="1172"/>
        <w:gridCol w:w="1208"/>
        <w:gridCol w:w="1431"/>
      </w:tblGrid>
      <w:tr w:rsidR="007F182B" w:rsidRPr="00AD00BE" w:rsidTr="006A71D0">
        <w:trPr>
          <w:trHeight w:val="520"/>
          <w:jc w:val="center"/>
        </w:trPr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 xml:space="preserve">Buffer radius 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Standard Deviation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Minimum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Maximum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Coefficient of Variation</w:t>
            </w:r>
          </w:p>
        </w:tc>
      </w:tr>
      <w:tr w:rsidR="007F182B" w:rsidRPr="00AD00BE" w:rsidTr="006A71D0">
        <w:trPr>
          <w:trHeight w:val="232"/>
          <w:jc w:val="center"/>
        </w:trPr>
        <w:tc>
          <w:tcPr>
            <w:tcW w:w="902" w:type="dxa"/>
            <w:vMerge w:val="restart"/>
            <w:tcBorders>
              <w:top w:val="single" w:sz="8" w:space="0" w:color="000000"/>
            </w:tcBorders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 xml:space="preserve">1 km 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1.32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tcBorders>
              <w:top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94.83</w:t>
            </w:r>
          </w:p>
        </w:tc>
        <w:tc>
          <w:tcPr>
            <w:tcW w:w="143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34</w:t>
            </w:r>
          </w:p>
        </w:tc>
      </w:tr>
      <w:tr w:rsidR="007F182B" w:rsidRPr="00AD00BE" w:rsidTr="006A71D0">
        <w:trPr>
          <w:trHeight w:val="160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0.6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5.03</w:t>
            </w:r>
          </w:p>
        </w:tc>
      </w:tr>
      <w:tr w:rsidR="007F182B" w:rsidRPr="00AD00BE" w:rsidTr="006A71D0">
        <w:trPr>
          <w:trHeight w:val="268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Mining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4.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.67</w:t>
            </w:r>
          </w:p>
        </w:tc>
      </w:tr>
      <w:tr w:rsidR="007F182B" w:rsidRPr="00AD00BE" w:rsidTr="006A71D0">
        <w:trPr>
          <w:trHeight w:val="160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Grassland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3.07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7.69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94.6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20</w:t>
            </w:r>
          </w:p>
        </w:tc>
      </w:tr>
      <w:tr w:rsidR="007F182B" w:rsidRPr="00AD00BE" w:rsidTr="006A71D0">
        <w:trPr>
          <w:trHeight w:val="205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Forest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79.2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.07</w:t>
            </w:r>
          </w:p>
        </w:tc>
      </w:tr>
      <w:tr w:rsidR="007F182B" w:rsidRPr="00AD00BE" w:rsidTr="006A71D0">
        <w:trPr>
          <w:trHeight w:val="268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Agriculture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9.66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2.38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99.9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65</w:t>
            </w:r>
          </w:p>
        </w:tc>
      </w:tr>
      <w:tr w:rsidR="007F182B" w:rsidRPr="00AD00BE" w:rsidTr="006A71D0">
        <w:trPr>
          <w:trHeight w:val="205"/>
          <w:jc w:val="center"/>
        </w:trPr>
        <w:tc>
          <w:tcPr>
            <w:tcW w:w="902" w:type="dxa"/>
            <w:vMerge w:val="restart"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2.5 km</w:t>
            </w: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66.4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75</w:t>
            </w:r>
          </w:p>
        </w:tc>
      </w:tr>
      <w:tr w:rsidR="007F182B" w:rsidRPr="00AD00BE" w:rsidTr="006A71D0">
        <w:trPr>
          <w:trHeight w:val="232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.62</w:t>
            </w:r>
          </w:p>
        </w:tc>
      </w:tr>
      <w:tr w:rsidR="007F182B" w:rsidRPr="00AD00BE" w:rsidTr="006A71D0">
        <w:trPr>
          <w:trHeight w:val="151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Mining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2.5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.16</w:t>
            </w:r>
          </w:p>
        </w:tc>
      </w:tr>
      <w:tr w:rsidR="007F182B" w:rsidRPr="00AD00BE" w:rsidTr="006A71D0">
        <w:trPr>
          <w:trHeight w:val="178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Grassland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5.10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8.32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94.6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13</w:t>
            </w:r>
          </w:p>
        </w:tc>
      </w:tr>
      <w:tr w:rsidR="007F182B" w:rsidRPr="00AD00BE" w:rsidTr="006A71D0">
        <w:trPr>
          <w:trHeight w:val="205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Forest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0.35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79.3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.32</w:t>
            </w:r>
          </w:p>
        </w:tc>
      </w:tr>
      <w:tr w:rsidR="007F182B" w:rsidRPr="00AD00BE" w:rsidTr="006A71D0">
        <w:trPr>
          <w:trHeight w:val="232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Agriculture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52.52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2.52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99.8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62</w:t>
            </w:r>
          </w:p>
        </w:tc>
      </w:tr>
      <w:tr w:rsidR="007F182B" w:rsidRPr="00AD00BE" w:rsidTr="006A71D0">
        <w:trPr>
          <w:trHeight w:val="250"/>
          <w:jc w:val="center"/>
        </w:trPr>
        <w:tc>
          <w:tcPr>
            <w:tcW w:w="902" w:type="dxa"/>
            <w:vMerge w:val="restart"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5 km</w:t>
            </w: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8.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43</w:t>
            </w:r>
          </w:p>
        </w:tc>
      </w:tr>
      <w:tr w:rsidR="007F182B" w:rsidRPr="00AD00BE" w:rsidTr="006A71D0">
        <w:trPr>
          <w:trHeight w:val="250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.37</w:t>
            </w:r>
          </w:p>
        </w:tc>
      </w:tr>
      <w:tr w:rsidR="007F182B" w:rsidRPr="00AD00BE" w:rsidTr="006A71D0">
        <w:trPr>
          <w:trHeight w:val="151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Mining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8.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.46</w:t>
            </w:r>
          </w:p>
        </w:tc>
      </w:tr>
      <w:tr w:rsidR="007F182B" w:rsidRPr="00AD00BE" w:rsidTr="006A71D0">
        <w:trPr>
          <w:trHeight w:val="259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Grassland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5.22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7.47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85.2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09</w:t>
            </w:r>
          </w:p>
        </w:tc>
      </w:tr>
      <w:tr w:rsidR="007F182B" w:rsidRPr="00AD00BE" w:rsidTr="006A71D0">
        <w:trPr>
          <w:trHeight w:val="259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Forest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1.92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71.6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43</w:t>
            </w:r>
          </w:p>
        </w:tc>
      </w:tr>
      <w:tr w:rsidR="007F182B" w:rsidRPr="00AD00BE" w:rsidTr="006A71D0">
        <w:trPr>
          <w:trHeight w:val="295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Agriculture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50.16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0.53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99.8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61</w:t>
            </w:r>
          </w:p>
        </w:tc>
      </w:tr>
      <w:tr w:rsidR="007F182B" w:rsidRPr="00AD00BE" w:rsidTr="006A71D0">
        <w:trPr>
          <w:trHeight w:val="187"/>
          <w:jc w:val="center"/>
        </w:trPr>
        <w:tc>
          <w:tcPr>
            <w:tcW w:w="902" w:type="dxa"/>
            <w:vMerge w:val="restart"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10 km</w:t>
            </w: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2.5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13</w:t>
            </w:r>
          </w:p>
        </w:tc>
      </w:tr>
      <w:tr w:rsidR="007F182B" w:rsidRPr="00AD00BE" w:rsidTr="006A71D0">
        <w:trPr>
          <w:trHeight w:val="196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.61</w:t>
            </w:r>
          </w:p>
        </w:tc>
      </w:tr>
      <w:tr w:rsidR="007F182B" w:rsidRPr="00AD00BE" w:rsidTr="006A71D0">
        <w:trPr>
          <w:trHeight w:val="223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Mining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98</w:t>
            </w:r>
          </w:p>
        </w:tc>
      </w:tr>
      <w:tr w:rsidR="007F182B" w:rsidRPr="00AD00BE" w:rsidTr="006A71D0">
        <w:trPr>
          <w:trHeight w:val="250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Grassland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4.08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4.71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73.2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03</w:t>
            </w:r>
          </w:p>
        </w:tc>
      </w:tr>
      <w:tr w:rsidR="007F182B" w:rsidRPr="00AD00BE" w:rsidTr="006A71D0">
        <w:trPr>
          <w:trHeight w:val="241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Forest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0.68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62.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6</w:t>
            </w:r>
          </w:p>
        </w:tc>
      </w:tr>
      <w:tr w:rsidR="007F182B" w:rsidRPr="00AD00BE" w:rsidTr="006A71D0">
        <w:trPr>
          <w:trHeight w:val="315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Agriculture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7.17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7.09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97.7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7</w:t>
            </w:r>
          </w:p>
        </w:tc>
      </w:tr>
      <w:tr w:rsidR="007F182B" w:rsidRPr="00AD00BE" w:rsidTr="006A71D0">
        <w:trPr>
          <w:trHeight w:val="187"/>
          <w:jc w:val="center"/>
        </w:trPr>
        <w:tc>
          <w:tcPr>
            <w:tcW w:w="902" w:type="dxa"/>
            <w:vMerge w:val="restart"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20 km</w:t>
            </w: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0</w:t>
            </w:r>
          </w:p>
        </w:tc>
      </w:tr>
      <w:tr w:rsidR="007F182B" w:rsidRPr="00AD00BE" w:rsidTr="006A71D0">
        <w:trPr>
          <w:trHeight w:val="250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.20</w:t>
            </w:r>
          </w:p>
        </w:tc>
      </w:tr>
      <w:tr w:rsidR="007F182B" w:rsidRPr="00AD00BE" w:rsidTr="006A71D0">
        <w:trPr>
          <w:trHeight w:val="250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Mining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16</w:t>
            </w:r>
          </w:p>
        </w:tc>
      </w:tr>
      <w:tr w:rsidR="007F182B" w:rsidRPr="00AD00BE" w:rsidTr="006A71D0">
        <w:trPr>
          <w:trHeight w:val="205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Grassland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2.15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1.48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68.7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7</w:t>
            </w:r>
          </w:p>
        </w:tc>
      </w:tr>
      <w:tr w:rsidR="007F182B" w:rsidRPr="00AD00BE" w:rsidTr="006A71D0">
        <w:trPr>
          <w:trHeight w:val="205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Forest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8.8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9</w:t>
            </w:r>
          </w:p>
        </w:tc>
      </w:tr>
      <w:tr w:rsidR="007F182B" w:rsidRPr="00AD00BE" w:rsidTr="006A71D0">
        <w:trPr>
          <w:trHeight w:val="315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Agriculture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3.96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2.91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88.9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2</w:t>
            </w:r>
          </w:p>
        </w:tc>
      </w:tr>
      <w:tr w:rsidR="007F182B" w:rsidRPr="00AD00BE" w:rsidTr="006A71D0">
        <w:trPr>
          <w:trHeight w:val="160"/>
          <w:jc w:val="center"/>
        </w:trPr>
        <w:tc>
          <w:tcPr>
            <w:tcW w:w="902" w:type="dxa"/>
            <w:vMerge w:val="restart"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30 km</w:t>
            </w: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65</w:t>
            </w:r>
          </w:p>
        </w:tc>
      </w:tr>
      <w:tr w:rsidR="007F182B" w:rsidRPr="00AD00BE" w:rsidTr="006A71D0">
        <w:trPr>
          <w:trHeight w:val="169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73</w:t>
            </w:r>
          </w:p>
        </w:tc>
      </w:tr>
      <w:tr w:rsidR="007F182B" w:rsidRPr="00AD00BE" w:rsidTr="006A71D0">
        <w:trPr>
          <w:trHeight w:val="196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Mining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01</w:t>
            </w:r>
          </w:p>
        </w:tc>
      </w:tr>
      <w:tr w:rsidR="007F182B" w:rsidRPr="00AD00BE" w:rsidTr="006A71D0">
        <w:trPr>
          <w:trHeight w:val="205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Grassland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1.26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9.02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58.6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9</w:t>
            </w:r>
          </w:p>
        </w:tc>
      </w:tr>
      <w:tr w:rsidR="007F182B" w:rsidRPr="00AD00BE" w:rsidTr="006A71D0">
        <w:trPr>
          <w:trHeight w:val="232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Forest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31.2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7</w:t>
            </w:r>
          </w:p>
        </w:tc>
      </w:tr>
      <w:tr w:rsidR="007F182B" w:rsidRPr="00AD00BE" w:rsidTr="006A71D0">
        <w:trPr>
          <w:trHeight w:val="315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Agriculture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2.27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80.6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7</w:t>
            </w:r>
          </w:p>
        </w:tc>
      </w:tr>
      <w:tr w:rsidR="007F182B" w:rsidRPr="00AD00BE" w:rsidTr="006A71D0">
        <w:trPr>
          <w:trHeight w:val="187"/>
          <w:jc w:val="center"/>
        </w:trPr>
        <w:tc>
          <w:tcPr>
            <w:tcW w:w="902" w:type="dxa"/>
            <w:vMerge w:val="restart"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/>
                <w:bCs/>
              </w:rPr>
              <w:t>40 km</w:t>
            </w: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8</w:t>
            </w:r>
          </w:p>
        </w:tc>
      </w:tr>
      <w:tr w:rsidR="007F182B" w:rsidRPr="00AD00BE" w:rsidTr="006A71D0">
        <w:trPr>
          <w:trHeight w:val="196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45</w:t>
            </w:r>
          </w:p>
        </w:tc>
      </w:tr>
      <w:tr w:rsidR="007F182B" w:rsidRPr="00AD00BE" w:rsidTr="006A71D0">
        <w:trPr>
          <w:trHeight w:val="223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Mining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73</w:t>
            </w:r>
          </w:p>
        </w:tc>
      </w:tr>
      <w:tr w:rsidR="007F182B" w:rsidRPr="00AD00BE" w:rsidTr="006A71D0">
        <w:trPr>
          <w:trHeight w:val="232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Grassland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0.37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6.40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52.3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1</w:t>
            </w:r>
          </w:p>
        </w:tc>
      </w:tr>
      <w:tr w:rsidR="007F182B" w:rsidRPr="00AD00BE" w:rsidTr="006A71D0">
        <w:trPr>
          <w:trHeight w:val="169"/>
          <w:jc w:val="center"/>
        </w:trPr>
        <w:tc>
          <w:tcPr>
            <w:tcW w:w="902" w:type="dxa"/>
            <w:vMerge/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Forest </w:t>
            </w:r>
          </w:p>
        </w:tc>
        <w:tc>
          <w:tcPr>
            <w:tcW w:w="800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1145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172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08" w:type="dxa"/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27.5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3</w:t>
            </w:r>
          </w:p>
        </w:tc>
      </w:tr>
      <w:tr w:rsidR="007F182B" w:rsidRPr="00AD00BE" w:rsidTr="006A71D0">
        <w:trPr>
          <w:trHeight w:val="196"/>
          <w:jc w:val="center"/>
        </w:trPr>
        <w:tc>
          <w:tcPr>
            <w:tcW w:w="902" w:type="dxa"/>
            <w:vMerge/>
            <w:tcBorders>
              <w:bottom w:val="single" w:sz="8" w:space="0" w:color="000000"/>
            </w:tcBorders>
          </w:tcPr>
          <w:p w:rsidR="007F182B" w:rsidRPr="00AD00BE" w:rsidRDefault="007F182B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tcBorders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 xml:space="preserve">Agriculture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41.50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7.20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11.02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shd w:val="clear" w:color="auto" w:fill="auto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72.82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F182B" w:rsidRPr="00AD00BE" w:rsidRDefault="007F182B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1</w:t>
            </w:r>
          </w:p>
        </w:tc>
      </w:tr>
    </w:tbl>
    <w:p w:rsidR="007F182B" w:rsidRDefault="007F182B" w:rsidP="007F182B">
      <w:pPr>
        <w:rPr>
          <w:rFonts w:ascii="Times New Roman" w:hAnsi="Times New Roman" w:cs="Times New Roman"/>
          <w:b/>
        </w:rPr>
      </w:pPr>
    </w:p>
    <w:p w:rsidR="00894FE0" w:rsidRDefault="00894FE0">
      <w:bookmarkStart w:id="0" w:name="_GoBack"/>
      <w:bookmarkEnd w:id="0"/>
    </w:p>
    <w:sectPr w:rsidR="00894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AD7"/>
    <w:rsid w:val="00281AD7"/>
    <w:rsid w:val="007F182B"/>
    <w:rsid w:val="0089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CE14A9-759D-4D23-B121-C053669FA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8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ong Wu</dc:creator>
  <cp:keywords/>
  <dc:description/>
  <cp:lastModifiedBy>Jianyong Wu</cp:lastModifiedBy>
  <cp:revision>2</cp:revision>
  <dcterms:created xsi:type="dcterms:W3CDTF">2015-05-21T21:01:00Z</dcterms:created>
  <dcterms:modified xsi:type="dcterms:W3CDTF">2015-05-21T21:01:00Z</dcterms:modified>
</cp:coreProperties>
</file>